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31095" w14:textId="77777777" w:rsidR="00CB43C5" w:rsidRDefault="00CB43C5" w:rsidP="009E4B84">
      <w:pPr>
        <w:adjustRightInd w:val="0"/>
        <w:snapToGrid w:val="0"/>
        <w:spacing w:after="0" w:line="360" w:lineRule="auto"/>
        <w:rPr>
          <w:rFonts w:ascii="Times New Roman" w:hAnsi="Times New Roman"/>
          <w:b/>
          <w:bCs/>
          <w:sz w:val="24"/>
        </w:rPr>
      </w:pPr>
    </w:p>
    <w:p w14:paraId="780FC2ED" w14:textId="047CBDE4" w:rsidR="009E4B84" w:rsidRDefault="002838E8" w:rsidP="009E4B84">
      <w:pPr>
        <w:adjustRightInd w:val="0"/>
        <w:snapToGrid w:val="0"/>
        <w:spacing w:after="0" w:line="360" w:lineRule="auto"/>
        <w:rPr>
          <w:rFonts w:ascii="Times New Roman" w:hAnsi="Times New Roman"/>
          <w:b/>
          <w:bCs/>
          <w:sz w:val="24"/>
        </w:rPr>
      </w:pPr>
      <w:r w:rsidRPr="00446929">
        <w:rPr>
          <w:rFonts w:ascii="Times New Roman" w:hAnsi="Times New Roman"/>
          <w:b/>
          <w:bCs/>
          <w:sz w:val="24"/>
        </w:rPr>
        <w:t xml:space="preserve">Table </w:t>
      </w:r>
      <w:r w:rsidRPr="00446929">
        <w:rPr>
          <w:rFonts w:ascii="Times New Roman" w:hAnsi="Times New Roman" w:hint="eastAsia"/>
          <w:b/>
          <w:bCs/>
          <w:sz w:val="24"/>
        </w:rPr>
        <w:t>S</w:t>
      </w:r>
      <w:r w:rsidR="002D72D2">
        <w:rPr>
          <w:rFonts w:ascii="Times New Roman" w:hAnsi="Times New Roman" w:hint="eastAsia"/>
          <w:b/>
          <w:bCs/>
          <w:sz w:val="24"/>
        </w:rPr>
        <w:t>1</w:t>
      </w:r>
      <w:r w:rsidRPr="00533E54">
        <w:rPr>
          <w:rFonts w:ascii="Times New Roman" w:hAnsi="Times New Roman"/>
          <w:b/>
          <w:bCs/>
          <w:sz w:val="24"/>
        </w:rPr>
        <w:t xml:space="preserve">. </w:t>
      </w:r>
      <w:r w:rsidR="009E4B84" w:rsidRPr="002838E8">
        <w:rPr>
          <w:rFonts w:ascii="Times New Roman" w:hAnsi="Times New Roman"/>
          <w:sz w:val="24"/>
        </w:rPr>
        <w:t>Joint Display of Quantitative and Qualitative Findings</w:t>
      </w:r>
    </w:p>
    <w:tbl>
      <w:tblPr>
        <w:tblStyle w:val="af2"/>
        <w:tblW w:w="11244" w:type="dxa"/>
        <w:tblInd w:w="-13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2835"/>
        <w:gridCol w:w="3249"/>
        <w:gridCol w:w="2811"/>
      </w:tblGrid>
      <w:tr w:rsidR="009E4B84" w:rsidRPr="0050082A" w14:paraId="1CBAE697" w14:textId="77777777" w:rsidTr="00095D40">
        <w:trPr>
          <w:trHeight w:val="633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736EF" w14:textId="77777777" w:rsidR="009E4B84" w:rsidRPr="0050082A" w:rsidRDefault="009E4B84" w:rsidP="00095D40">
            <w:pPr>
              <w:widowControl/>
              <w:spacing w:line="375" w:lineRule="atLeast"/>
              <w:jc w:val="center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50082A">
              <w:rPr>
                <w:rFonts w:ascii="Times New Roman" w:hAnsi="Times New Roman" w:cs="Times New Roman"/>
                <w:color w:val="0F1115"/>
                <w:sz w:val="24"/>
              </w:rPr>
              <w:t>Quantitative Outcome</w:t>
            </w:r>
          </w:p>
          <w:p w14:paraId="5705F305" w14:textId="77777777" w:rsidR="009E4B84" w:rsidRPr="0050082A" w:rsidRDefault="009E4B84" w:rsidP="00095D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883A7" w14:textId="77777777" w:rsidR="0050082A" w:rsidRPr="0050082A" w:rsidRDefault="009E4B84" w:rsidP="00095D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082A">
              <w:rPr>
                <w:rFonts w:ascii="Times New Roman" w:hAnsi="Times New Roman" w:cs="Times New Roman"/>
                <w:sz w:val="24"/>
              </w:rPr>
              <w:t>Quantitative Result</w:t>
            </w:r>
          </w:p>
          <w:p w14:paraId="1A48DA24" w14:textId="664EA949" w:rsidR="009E4B84" w:rsidRPr="0050082A" w:rsidRDefault="009E4B84" w:rsidP="00095D4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082A">
              <w:rPr>
                <w:rFonts w:ascii="Times New Roman" w:hAnsi="Times New Roman" w:cs="Times New Roman"/>
                <w:sz w:val="24"/>
              </w:rPr>
              <w:t>(Intervention vs. Control)</w:t>
            </w:r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5556A" w14:textId="74A8D5B1" w:rsidR="009E4B84" w:rsidRPr="0050082A" w:rsidRDefault="009E4B84" w:rsidP="00095D40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0082A">
              <w:rPr>
                <w:rFonts w:ascii="Times New Roman" w:hAnsi="Times New Roman" w:cs="Times New Roman"/>
                <w:sz w:val="24"/>
              </w:rPr>
              <w:t>Qualitative Finding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AC882" w14:textId="2965222B" w:rsidR="009E4B84" w:rsidRPr="0050082A" w:rsidRDefault="009E4B84" w:rsidP="003D5A3B">
            <w:pPr>
              <w:widowControl/>
              <w:spacing w:line="375" w:lineRule="atLeast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50082A">
              <w:rPr>
                <w:rFonts w:ascii="Times New Roman" w:hAnsi="Times New Roman" w:cs="Times New Roman"/>
                <w:color w:val="0F1115"/>
                <w:sz w:val="24"/>
              </w:rPr>
              <w:t>Integration &amp; Interpretation</w:t>
            </w:r>
          </w:p>
        </w:tc>
      </w:tr>
      <w:tr w:rsidR="009E4B84" w:rsidRPr="0050082A" w14:paraId="430851E3" w14:textId="77777777" w:rsidTr="00095D40">
        <w:trPr>
          <w:trHeight w:val="2301"/>
        </w:trPr>
        <w:tc>
          <w:tcPr>
            <w:tcW w:w="2349" w:type="dxa"/>
            <w:tcBorders>
              <w:top w:val="single" w:sz="4" w:space="0" w:color="auto"/>
            </w:tcBorders>
          </w:tcPr>
          <w:p w14:paraId="492CEDA5" w14:textId="3C87A264" w:rsidR="009E4B84" w:rsidRPr="0050082A" w:rsidRDefault="009E4B84" w:rsidP="009E4B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0082A">
              <w:rPr>
                <w:rFonts w:ascii="Times New Roman" w:hAnsi="Times New Roman" w:cs="Times New Roman"/>
                <w:sz w:val="24"/>
              </w:rPr>
              <w:t>Internship performance (total scores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BA5B505" w14:textId="1C90DB78" w:rsidR="009E4B84" w:rsidRPr="0050082A" w:rsidRDefault="009E4B84" w:rsidP="00095D40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50082A">
              <w:rPr>
                <w:rFonts w:ascii="Times New Roman" w:hAnsi="Times New Roman" w:cs="Times New Roman"/>
                <w:sz w:val="24"/>
              </w:rPr>
              <w:t>94.86±1.28 vs. 90.29±1.62</w:t>
            </w:r>
            <w:r w:rsidRPr="0050082A">
              <w:rPr>
                <w:rFonts w:ascii="Times New Roman" w:hAnsi="Times New Roman" w:cs="Times New Roman"/>
                <w:sz w:val="24"/>
              </w:rPr>
              <w:br/>
            </w:r>
            <w:r w:rsidRPr="0050082A">
              <w:rPr>
                <w:rFonts w:ascii="Times New Roman" w:hAnsi="Times New Roman" w:cs="Times New Roman"/>
                <w:i/>
                <w:iCs/>
                <w:sz w:val="24"/>
              </w:rPr>
              <w:t>t</w:t>
            </w:r>
            <w:r w:rsidRPr="0050082A">
              <w:rPr>
                <w:rFonts w:ascii="Times New Roman" w:hAnsi="Times New Roman" w:cs="Times New Roman"/>
                <w:sz w:val="24"/>
              </w:rPr>
              <w:t>=17.</w:t>
            </w:r>
            <w:r w:rsidR="00A406F8">
              <w:rPr>
                <w:rFonts w:ascii="Times New Roman" w:hAnsi="Times New Roman" w:cs="Times New Roman" w:hint="eastAsia"/>
                <w:sz w:val="24"/>
              </w:rPr>
              <w:t>073</w:t>
            </w:r>
            <w:r w:rsidRPr="0050082A">
              <w:rPr>
                <w:rFonts w:ascii="Times New Roman" w:hAnsi="Times New Roman" w:cs="Times New Roman"/>
                <w:sz w:val="24"/>
              </w:rPr>
              <w:t>, </w:t>
            </w:r>
            <w:r w:rsidRPr="0050082A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50082A">
              <w:rPr>
                <w:rFonts w:ascii="Times New Roman" w:hAnsi="Times New Roman" w:cs="Times New Roman"/>
                <w:sz w:val="24"/>
              </w:rPr>
              <w:t>&lt;0.05</w:t>
            </w:r>
            <w:r w:rsidRPr="0050082A">
              <w:rPr>
                <w:rFonts w:ascii="Times New Roman" w:hAnsi="Times New Roman" w:cs="Times New Roman"/>
                <w:sz w:val="24"/>
              </w:rPr>
              <w:br/>
              <w:t>d=3.12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7F1E7819" w14:textId="17C2F970" w:rsidR="009E4B84" w:rsidRPr="0050082A" w:rsidRDefault="009E4B84" w:rsidP="009E4B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0082A">
              <w:rPr>
                <w:rFonts w:ascii="Times New Roman" w:hAnsi="Times New Roman" w:cs="Times New Roman"/>
                <w:sz w:val="24"/>
              </w:rPr>
              <w:t>Theme 1: “The typical cases helped us better integrate theory and practice, which motivated me to continue learning.” (S1)</w:t>
            </w:r>
            <w:r w:rsidRPr="0050082A">
              <w:rPr>
                <w:rFonts w:ascii="Times New Roman" w:hAnsi="Times New Roman" w:cs="Times New Roman"/>
                <w:sz w:val="24"/>
              </w:rPr>
              <w:br/>
              <w:t>Theme 4: “The system greatly honed my clinical thinking.” (S8)</w:t>
            </w:r>
          </w:p>
        </w:tc>
        <w:tc>
          <w:tcPr>
            <w:tcW w:w="2811" w:type="dxa"/>
            <w:tcBorders>
              <w:top w:val="single" w:sz="4" w:space="0" w:color="auto"/>
            </w:tcBorders>
          </w:tcPr>
          <w:p w14:paraId="4EF25DE1" w14:textId="17CBABD9" w:rsidR="009E4B84" w:rsidRPr="0050082A" w:rsidRDefault="009E4B84" w:rsidP="002838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838E8">
              <w:rPr>
                <w:rFonts w:ascii="Times New Roman" w:hAnsi="Times New Roman" w:cs="Times New Roman"/>
                <w:b/>
                <w:bCs/>
                <w:sz w:val="24"/>
              </w:rPr>
              <w:t>Qualitative findings explain the</w:t>
            </w:r>
            <w:r w:rsidR="002838E8" w:rsidRPr="002838E8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2838E8">
              <w:rPr>
                <w:rFonts w:ascii="Times New Roman" w:hAnsi="Times New Roman" w:cs="Times New Roman"/>
                <w:b/>
                <w:bCs/>
                <w:sz w:val="24"/>
              </w:rPr>
              <w:t>“how”:</w:t>
            </w:r>
            <w:r w:rsidRPr="0050082A">
              <w:rPr>
                <w:rFonts w:ascii="Times New Roman" w:hAnsi="Times New Roman" w:cs="Times New Roman"/>
                <w:sz w:val="24"/>
              </w:rPr>
              <w:t xml:space="preserve"> Students attributed their improved performance to the integration of theory and practice (Theme 1) and enhanced clinical thinking (Theme 4). </w:t>
            </w:r>
          </w:p>
        </w:tc>
      </w:tr>
      <w:tr w:rsidR="009E4B84" w:rsidRPr="0050082A" w14:paraId="64DE2EDF" w14:textId="77777777" w:rsidTr="0050082A">
        <w:trPr>
          <w:trHeight w:val="391"/>
        </w:trPr>
        <w:tc>
          <w:tcPr>
            <w:tcW w:w="2349" w:type="dxa"/>
          </w:tcPr>
          <w:p w14:paraId="313A4071" w14:textId="1DB4715E" w:rsidR="009E4B84" w:rsidRPr="0050082A" w:rsidRDefault="009E4B84" w:rsidP="009E4B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0082A">
              <w:rPr>
                <w:rFonts w:ascii="Times New Roman" w:hAnsi="Times New Roman" w:cs="Times New Roman"/>
                <w:sz w:val="24"/>
              </w:rPr>
              <w:t>Self-directed learning ability (total scores)</w:t>
            </w:r>
          </w:p>
        </w:tc>
        <w:tc>
          <w:tcPr>
            <w:tcW w:w="2835" w:type="dxa"/>
          </w:tcPr>
          <w:p w14:paraId="22C6F3C3" w14:textId="6D2B253D" w:rsidR="009E4B84" w:rsidRPr="0050082A" w:rsidRDefault="009E4B84" w:rsidP="0050082A">
            <w:pPr>
              <w:adjustRightInd w:val="0"/>
              <w:snapToGrid w:val="0"/>
              <w:spacing w:line="360" w:lineRule="auto"/>
              <w:ind w:left="120" w:hangingChars="50" w:hanging="120"/>
              <w:rPr>
                <w:rFonts w:ascii="Times New Roman" w:hAnsi="Times New Roman" w:cs="Times New Roman"/>
                <w:sz w:val="24"/>
              </w:rPr>
            </w:pPr>
            <w:r w:rsidRPr="0050082A">
              <w:rPr>
                <w:rFonts w:ascii="Times New Roman" w:hAnsi="Times New Roman" w:cs="Times New Roman"/>
                <w:sz w:val="24"/>
              </w:rPr>
              <w:t>106.35±16.08 vs. 99.57±19.93</w:t>
            </w:r>
            <w:r w:rsidRPr="0050082A">
              <w:rPr>
                <w:rFonts w:ascii="Times New Roman" w:hAnsi="Times New Roman" w:cs="Times New Roman"/>
                <w:sz w:val="24"/>
              </w:rPr>
              <w:br/>
            </w:r>
            <w:r w:rsidRPr="0050082A">
              <w:rPr>
                <w:rFonts w:ascii="Times New Roman" w:hAnsi="Times New Roman" w:cs="Times New Roman"/>
                <w:i/>
                <w:iCs/>
                <w:sz w:val="24"/>
              </w:rPr>
              <w:t>t</w:t>
            </w:r>
            <w:r w:rsidRPr="0050082A">
              <w:rPr>
                <w:rFonts w:ascii="Times New Roman" w:hAnsi="Times New Roman" w:cs="Times New Roman"/>
                <w:sz w:val="24"/>
              </w:rPr>
              <w:t>=2.04</w:t>
            </w:r>
            <w:r w:rsidR="00900BD5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50082A">
              <w:rPr>
                <w:rFonts w:ascii="Times New Roman" w:hAnsi="Times New Roman" w:cs="Times New Roman"/>
                <w:sz w:val="24"/>
              </w:rPr>
              <w:t>, </w:t>
            </w:r>
            <w:r w:rsidR="0050082A" w:rsidRPr="0050082A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="00900BD5">
              <w:rPr>
                <w:rFonts w:ascii="Times New Roman" w:hAnsi="Times New Roman" w:cs="Times New Roman" w:hint="eastAsia"/>
                <w:i/>
                <w:iCs/>
                <w:sz w:val="24"/>
              </w:rPr>
              <w:t>=</w:t>
            </w:r>
            <w:r w:rsidR="0050082A" w:rsidRPr="0050082A">
              <w:rPr>
                <w:rFonts w:ascii="Times New Roman" w:hAnsi="Times New Roman" w:cs="Times New Roman"/>
                <w:sz w:val="24"/>
              </w:rPr>
              <w:t>0.0</w:t>
            </w:r>
            <w:r w:rsidR="00900BD5">
              <w:rPr>
                <w:rFonts w:ascii="Times New Roman" w:hAnsi="Times New Roman" w:cs="Times New Roman" w:hint="eastAsia"/>
                <w:sz w:val="24"/>
              </w:rPr>
              <w:t>43</w:t>
            </w:r>
            <w:r w:rsidRPr="0050082A">
              <w:rPr>
                <w:rFonts w:ascii="Times New Roman" w:hAnsi="Times New Roman" w:cs="Times New Roman"/>
                <w:sz w:val="24"/>
              </w:rPr>
              <w:br/>
              <w:t>d=0.37</w:t>
            </w:r>
          </w:p>
        </w:tc>
        <w:tc>
          <w:tcPr>
            <w:tcW w:w="3249" w:type="dxa"/>
          </w:tcPr>
          <w:p w14:paraId="458248F8" w14:textId="17656600" w:rsidR="009E4B84" w:rsidRPr="0050082A" w:rsidRDefault="009E4B84" w:rsidP="009E4B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0082A">
              <w:rPr>
                <w:rFonts w:ascii="Times New Roman" w:hAnsi="Times New Roman" w:cs="Times New Roman"/>
                <w:sz w:val="24"/>
              </w:rPr>
              <w:t>Theme 2: “The pre-class quiz motivated me to proactively preview... the post-class quiz helped reinforce my learning.” (S3)</w:t>
            </w:r>
            <w:r w:rsidRPr="0050082A">
              <w:rPr>
                <w:rFonts w:ascii="Times New Roman" w:hAnsi="Times New Roman" w:cs="Times New Roman"/>
                <w:sz w:val="24"/>
              </w:rPr>
              <w:br/>
              <w:t>“The virtual simulation system allowed me to identify issues... I would proactively consult instructors or search for information online.” (S5)</w:t>
            </w:r>
          </w:p>
        </w:tc>
        <w:tc>
          <w:tcPr>
            <w:tcW w:w="2811" w:type="dxa"/>
          </w:tcPr>
          <w:p w14:paraId="323636B9" w14:textId="6CA76B38" w:rsidR="009E4B84" w:rsidRPr="0050082A" w:rsidRDefault="009E4B84" w:rsidP="009E4B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838E8">
              <w:rPr>
                <w:rFonts w:ascii="Times New Roman" w:hAnsi="Times New Roman" w:cs="Times New Roman"/>
                <w:b/>
                <w:bCs/>
                <w:sz w:val="24"/>
              </w:rPr>
              <w:t>Qualitative findings reveal mechanisms:</w:t>
            </w:r>
            <w:r w:rsidRPr="0050082A">
              <w:rPr>
                <w:rFonts w:ascii="Times New Roman" w:hAnsi="Times New Roman" w:cs="Times New Roman"/>
                <w:sz w:val="24"/>
              </w:rPr>
              <w:t xml:space="preserve"> Students described specific behaviors driving self-directed learning (pre-class preview, post-class review, independent problem-solving). </w:t>
            </w:r>
          </w:p>
        </w:tc>
      </w:tr>
      <w:tr w:rsidR="009E4B84" w:rsidRPr="0050082A" w14:paraId="19A698D5" w14:textId="77777777" w:rsidTr="0050082A">
        <w:trPr>
          <w:trHeight w:val="386"/>
        </w:trPr>
        <w:tc>
          <w:tcPr>
            <w:tcW w:w="2349" w:type="dxa"/>
          </w:tcPr>
          <w:p w14:paraId="3AB90EC8" w14:textId="29865D32" w:rsidR="009E4B84" w:rsidRPr="0050082A" w:rsidRDefault="009E4B84" w:rsidP="009E4B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0082A">
              <w:rPr>
                <w:rFonts w:ascii="Times New Roman" w:hAnsi="Times New Roman" w:cs="Times New Roman"/>
                <w:sz w:val="24"/>
              </w:rPr>
              <w:t>Humanistic care ability (total scores)</w:t>
            </w:r>
          </w:p>
        </w:tc>
        <w:tc>
          <w:tcPr>
            <w:tcW w:w="2835" w:type="dxa"/>
          </w:tcPr>
          <w:p w14:paraId="6878EC77" w14:textId="1F54C97B" w:rsidR="009E4B84" w:rsidRPr="0050082A" w:rsidRDefault="009E4B84" w:rsidP="009E4B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0082A">
              <w:rPr>
                <w:rFonts w:ascii="Times New Roman" w:hAnsi="Times New Roman" w:cs="Times New Roman"/>
                <w:sz w:val="24"/>
              </w:rPr>
              <w:t>203.08±27.52 vs. 187.92±38.71</w:t>
            </w:r>
            <w:r w:rsidRPr="0050082A">
              <w:rPr>
                <w:rFonts w:ascii="Times New Roman" w:hAnsi="Times New Roman" w:cs="Times New Roman"/>
                <w:sz w:val="24"/>
              </w:rPr>
              <w:br/>
            </w:r>
            <w:r w:rsidRPr="0050082A">
              <w:rPr>
                <w:rFonts w:ascii="Times New Roman" w:hAnsi="Times New Roman" w:cs="Times New Roman"/>
                <w:i/>
                <w:iCs/>
                <w:sz w:val="24"/>
              </w:rPr>
              <w:t>t</w:t>
            </w:r>
            <w:r w:rsidR="0050082A" w:rsidRPr="0050082A">
              <w:rPr>
                <w:rFonts w:ascii="Times New Roman" w:hAnsi="Times New Roman" w:cs="Times New Roman" w:hint="eastAsia"/>
                <w:i/>
                <w:iCs/>
                <w:sz w:val="24"/>
              </w:rPr>
              <w:t>=</w:t>
            </w:r>
            <w:r w:rsidR="00A406F8">
              <w:rPr>
                <w:rFonts w:ascii="Times New Roman" w:hAnsi="Times New Roman" w:cs="Times New Roman" w:hint="eastAsia"/>
                <w:sz w:val="24"/>
              </w:rPr>
              <w:t>2.522</w:t>
            </w:r>
            <w:r w:rsidRPr="0050082A">
              <w:rPr>
                <w:rFonts w:ascii="Times New Roman" w:hAnsi="Times New Roman" w:cs="Times New Roman"/>
                <w:sz w:val="24"/>
              </w:rPr>
              <w:t>, </w:t>
            </w:r>
            <w:r w:rsidRPr="0050082A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="00900BD5">
              <w:rPr>
                <w:rFonts w:ascii="Times New Roman" w:hAnsi="Times New Roman" w:cs="Times New Roman" w:hint="eastAsia"/>
                <w:i/>
                <w:iCs/>
                <w:sz w:val="24"/>
              </w:rPr>
              <w:t>=</w:t>
            </w:r>
            <w:r w:rsidRPr="0050082A">
              <w:rPr>
                <w:rFonts w:ascii="Times New Roman" w:hAnsi="Times New Roman" w:cs="Times New Roman"/>
                <w:sz w:val="24"/>
              </w:rPr>
              <w:t>0.0</w:t>
            </w:r>
            <w:r w:rsidR="00900BD5">
              <w:rPr>
                <w:rFonts w:ascii="Times New Roman" w:hAnsi="Times New Roman" w:cs="Times New Roman" w:hint="eastAsia"/>
                <w:sz w:val="24"/>
              </w:rPr>
              <w:t>13</w:t>
            </w:r>
            <w:r w:rsidRPr="0050082A">
              <w:rPr>
                <w:rFonts w:ascii="Times New Roman" w:hAnsi="Times New Roman" w:cs="Times New Roman"/>
                <w:sz w:val="24"/>
              </w:rPr>
              <w:br/>
              <w:t>d=0.4</w:t>
            </w:r>
            <w:r w:rsidR="00A406F8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50082A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249" w:type="dxa"/>
          </w:tcPr>
          <w:p w14:paraId="02147AF5" w14:textId="5A9B36A0" w:rsidR="009E4B84" w:rsidRPr="0050082A" w:rsidRDefault="009E4B84" w:rsidP="009E4B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0082A">
              <w:rPr>
                <w:rFonts w:ascii="Times New Roman" w:hAnsi="Times New Roman" w:cs="Times New Roman"/>
                <w:sz w:val="24"/>
              </w:rPr>
              <w:t>Theme 3: “I felt I was stepping into the patient’s world, truly treating them as my friends. I wanted to provide better care for them.” (S7)</w:t>
            </w:r>
            <w:r w:rsidRPr="0050082A">
              <w:rPr>
                <w:rFonts w:ascii="Times New Roman" w:hAnsi="Times New Roman" w:cs="Times New Roman"/>
                <w:sz w:val="24"/>
              </w:rPr>
              <w:br/>
              <w:t>“I needed to concisely articulate my viewpoints... my awareness of humanistic care also improved.” (S6)</w:t>
            </w:r>
          </w:p>
        </w:tc>
        <w:tc>
          <w:tcPr>
            <w:tcW w:w="2811" w:type="dxa"/>
          </w:tcPr>
          <w:p w14:paraId="66BDC7CB" w14:textId="27F40E2A" w:rsidR="009E4B84" w:rsidRPr="0050082A" w:rsidRDefault="009E4B84" w:rsidP="009E4B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838E8">
              <w:rPr>
                <w:rFonts w:ascii="Times New Roman" w:hAnsi="Times New Roman" w:cs="Times New Roman"/>
                <w:b/>
                <w:bCs/>
                <w:sz w:val="24"/>
              </w:rPr>
              <w:t>Qualitative findings add depth:</w:t>
            </w:r>
            <w:r w:rsidRPr="0050082A">
              <w:rPr>
                <w:rFonts w:ascii="Times New Roman" w:hAnsi="Times New Roman" w:cs="Times New Roman"/>
                <w:sz w:val="24"/>
              </w:rPr>
              <w:t> Students described an emotional shift (empathy, patient-centeredness) that quantitative scores alone cannot capture.</w:t>
            </w:r>
          </w:p>
        </w:tc>
      </w:tr>
      <w:tr w:rsidR="009E4B84" w:rsidRPr="0050082A" w14:paraId="1CD57B31" w14:textId="77777777" w:rsidTr="00095D40">
        <w:trPr>
          <w:trHeight w:val="4111"/>
        </w:trPr>
        <w:tc>
          <w:tcPr>
            <w:tcW w:w="2349" w:type="dxa"/>
          </w:tcPr>
          <w:p w14:paraId="50079123" w14:textId="6F26CECE" w:rsidR="009E4B84" w:rsidRPr="0050082A" w:rsidRDefault="009E4B84" w:rsidP="009E4B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0082A">
              <w:rPr>
                <w:rFonts w:ascii="Times New Roman" w:hAnsi="Times New Roman" w:cs="Times New Roman"/>
                <w:sz w:val="24"/>
              </w:rPr>
              <w:lastRenderedPageBreak/>
              <w:t>Teaching satisfaction</w:t>
            </w:r>
          </w:p>
        </w:tc>
        <w:tc>
          <w:tcPr>
            <w:tcW w:w="2835" w:type="dxa"/>
          </w:tcPr>
          <w:p w14:paraId="4D57BB23" w14:textId="279AB436" w:rsidR="009E4B84" w:rsidRPr="0050082A" w:rsidRDefault="009E4B84" w:rsidP="009E4B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 w:hint="eastAsia"/>
                <w:sz w:val="24"/>
              </w:rPr>
            </w:pPr>
            <w:r w:rsidRPr="0050082A">
              <w:rPr>
                <w:rFonts w:ascii="Times New Roman" w:hAnsi="Times New Roman" w:cs="Times New Roman"/>
                <w:sz w:val="24"/>
              </w:rPr>
              <w:t>98.3% vs. 86.7%</w:t>
            </w:r>
            <w:r w:rsidRPr="0050082A">
              <w:rPr>
                <w:rFonts w:ascii="Times New Roman" w:hAnsi="Times New Roman" w:cs="Times New Roman"/>
                <w:sz w:val="24"/>
              </w:rPr>
              <w:br/>
              <w:t>χ²=6.54, </w:t>
            </w:r>
            <w:r w:rsidR="0050082A" w:rsidRPr="0050082A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="00900BD5">
              <w:rPr>
                <w:rFonts w:ascii="Times New Roman" w:hAnsi="Times New Roman" w:cs="Times New Roman" w:hint="eastAsia"/>
                <w:sz w:val="24"/>
              </w:rPr>
              <w:t>=0.038</w:t>
            </w:r>
          </w:p>
        </w:tc>
        <w:tc>
          <w:tcPr>
            <w:tcW w:w="3249" w:type="dxa"/>
          </w:tcPr>
          <w:p w14:paraId="39B31C3C" w14:textId="4269030F" w:rsidR="009E4B84" w:rsidRPr="0050082A" w:rsidRDefault="009E4B84" w:rsidP="009E4B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0082A">
              <w:rPr>
                <w:rFonts w:ascii="Times New Roman" w:hAnsi="Times New Roman" w:cs="Times New Roman"/>
                <w:sz w:val="24"/>
              </w:rPr>
              <w:t>Theme 5 (suggestions): “Pre-class preparation can be time-consuming... I hope the instructor can provide more concise materials.” (S10)</w:t>
            </w:r>
          </w:p>
        </w:tc>
        <w:tc>
          <w:tcPr>
            <w:tcW w:w="2811" w:type="dxa"/>
          </w:tcPr>
          <w:p w14:paraId="274F0091" w14:textId="3C13FFCC" w:rsidR="009E4B84" w:rsidRPr="0050082A" w:rsidRDefault="009E4B84" w:rsidP="009E4B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838E8">
              <w:rPr>
                <w:rFonts w:ascii="Times New Roman" w:hAnsi="Times New Roman" w:cs="Times New Roman"/>
                <w:b/>
                <w:bCs/>
                <w:sz w:val="24"/>
              </w:rPr>
              <w:t>Qualitative findings qualify satisfaction:</w:t>
            </w:r>
            <w:r w:rsidRPr="0050082A">
              <w:rPr>
                <w:rFonts w:ascii="Times New Roman" w:hAnsi="Times New Roman" w:cs="Times New Roman"/>
                <w:sz w:val="24"/>
              </w:rPr>
              <w:t> While satisfaction was high (98.3%), students also identified areas for improvement (e.g., concise materials, video explanations). This suggests that satisfaction is not absolute but balanced with perceived burden.</w:t>
            </w:r>
          </w:p>
        </w:tc>
      </w:tr>
    </w:tbl>
    <w:p w14:paraId="0A0D79B4" w14:textId="77777777" w:rsidR="002E729D" w:rsidRDefault="002E729D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7BD47EA0" w14:textId="77777777" w:rsidR="002E729D" w:rsidRDefault="002E729D" w:rsidP="003C0622">
      <w:pPr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</w:p>
    <w:p w14:paraId="1DC80490" w14:textId="7911FE6A" w:rsidR="002E729D" w:rsidRPr="002E729D" w:rsidRDefault="00A51872" w:rsidP="003C0622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89ED758" wp14:editId="12D7BAA9">
                <wp:simplePos x="0" y="0"/>
                <wp:positionH relativeFrom="column">
                  <wp:posOffset>1258805</wp:posOffset>
                </wp:positionH>
                <wp:positionV relativeFrom="paragraph">
                  <wp:posOffset>6781165</wp:posOffset>
                </wp:positionV>
                <wp:extent cx="2718739" cy="349857"/>
                <wp:effectExtent l="0" t="0" r="0" b="0"/>
                <wp:wrapNone/>
                <wp:docPr id="881553382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8739" cy="3498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44695C" w14:textId="7E8C013A" w:rsidR="00A51872" w:rsidRPr="00A51872" w:rsidRDefault="00A5187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5187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Figure A. </w:t>
                            </w:r>
                            <w:r w:rsidRPr="00A51872">
                              <w:rPr>
                                <w:rFonts w:ascii="Times New Roman" w:hAnsi="Times New Roman" w:cs="Times New Roman"/>
                              </w:rPr>
                              <w:t>Map of Qualitative Findings</w:t>
                            </w:r>
                          </w:p>
                          <w:p w14:paraId="61308215" w14:textId="77777777" w:rsidR="00A51872" w:rsidRDefault="00A51872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89ED758"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6" type="#_x0000_t202" style="position:absolute;margin-left:99.1pt;margin-top:533.95pt;width:214.05pt;height:27.55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" filled="f" stroked="f" strokeweight=".5pt">
                <v:textbox>
                  <w:txbxContent>
                    <w:p w14:paraId="7544695C" w14:textId="7E8C013A" w:rsidR="00A51872" w:rsidRPr="00A51872" w:rsidRDefault="00A5187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51872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Figure A. </w:t>
                      </w:r>
                      <w:r w:rsidRPr="00A51872">
                        <w:rPr>
                          <w:rFonts w:ascii="Times New Roman" w:hAnsi="Times New Roman" w:cs="Times New Roman"/>
                        </w:rPr>
                        <w:t>Map of Qualitative Findings</w:t>
                      </w:r>
                    </w:p>
                    <w:p w14:paraId="61308215" w14:textId="77777777" w:rsidR="00A51872" w:rsidRDefault="00A51872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E4258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BD5F0DE" wp14:editId="425A2603">
                <wp:simplePos x="0" y="0"/>
                <wp:positionH relativeFrom="column">
                  <wp:posOffset>6450330</wp:posOffset>
                </wp:positionH>
                <wp:positionV relativeFrom="paragraph">
                  <wp:posOffset>3438332</wp:posOffset>
                </wp:positionV>
                <wp:extent cx="0" cy="397565"/>
                <wp:effectExtent l="0" t="0" r="38100" b="21590"/>
                <wp:wrapNone/>
                <wp:docPr id="8469185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75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D6B9D8" id="直接连接符 9" o:spid="_x0000_s1026" style="position:absolute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07.9pt,270.75pt" to="507.9pt,30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" strokecolor="black [3200]" strokeweight=".5pt">
                <v:stroke joinstyle="miter"/>
              </v:line>
            </w:pict>
          </mc:Fallback>
        </mc:AlternateContent>
      </w:r>
    </w:p>
    <w:sectPr w:rsidR="002E729D" w:rsidRPr="002E7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6ECE51" w14:textId="77777777" w:rsidR="00F320DE" w:rsidRDefault="00F320DE" w:rsidP="001C1BC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313E87" w14:textId="77777777" w:rsidR="00F320DE" w:rsidRDefault="00F320DE" w:rsidP="001C1BC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DAF468" w14:textId="77777777" w:rsidR="00F320DE" w:rsidRDefault="00F320DE" w:rsidP="001C1BC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29A42C" w14:textId="77777777" w:rsidR="00F320DE" w:rsidRDefault="00F320DE" w:rsidP="001C1BC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041E2D"/>
    <w:multiLevelType w:val="multilevel"/>
    <w:tmpl w:val="D1E25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40914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122"/>
    <w:rsid w:val="00095D40"/>
    <w:rsid w:val="000B672F"/>
    <w:rsid w:val="000E4258"/>
    <w:rsid w:val="001245D8"/>
    <w:rsid w:val="00150EF5"/>
    <w:rsid w:val="001C1BC4"/>
    <w:rsid w:val="00217F30"/>
    <w:rsid w:val="002838E8"/>
    <w:rsid w:val="002B78F8"/>
    <w:rsid w:val="002D72D2"/>
    <w:rsid w:val="002E729D"/>
    <w:rsid w:val="003C0622"/>
    <w:rsid w:val="003D5A3B"/>
    <w:rsid w:val="00460D6A"/>
    <w:rsid w:val="004F6122"/>
    <w:rsid w:val="0050082A"/>
    <w:rsid w:val="00514873"/>
    <w:rsid w:val="00533E54"/>
    <w:rsid w:val="00681B5B"/>
    <w:rsid w:val="006A4FFC"/>
    <w:rsid w:val="007711B8"/>
    <w:rsid w:val="00782C7E"/>
    <w:rsid w:val="00882F0F"/>
    <w:rsid w:val="008A5D4B"/>
    <w:rsid w:val="008C1C32"/>
    <w:rsid w:val="008D6508"/>
    <w:rsid w:val="00900BD5"/>
    <w:rsid w:val="0095306D"/>
    <w:rsid w:val="009B738A"/>
    <w:rsid w:val="009E4B84"/>
    <w:rsid w:val="00A406F8"/>
    <w:rsid w:val="00A51872"/>
    <w:rsid w:val="00A865AB"/>
    <w:rsid w:val="00AB7890"/>
    <w:rsid w:val="00B9215A"/>
    <w:rsid w:val="00BA4097"/>
    <w:rsid w:val="00BC7F16"/>
    <w:rsid w:val="00CB43C5"/>
    <w:rsid w:val="00CF5269"/>
    <w:rsid w:val="00D922BE"/>
    <w:rsid w:val="00E33C15"/>
    <w:rsid w:val="00E54266"/>
    <w:rsid w:val="00F320DE"/>
    <w:rsid w:val="00F45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D73B9"/>
  <w15:chartTrackingRefBased/>
  <w15:docId w15:val="{BAD171E1-0745-4CB8-BE3F-E4102FBF7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F61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F6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F61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612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612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612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612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612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612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61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4F61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F61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61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612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61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61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61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61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612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6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61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61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61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61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61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61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61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61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F612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1BC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1BC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1B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1BC4"/>
    <w:rPr>
      <w:sz w:val="18"/>
      <w:szCs w:val="18"/>
    </w:rPr>
  </w:style>
  <w:style w:type="table" w:styleId="af2">
    <w:name w:val="Table Grid"/>
    <w:basedOn w:val="a1"/>
    <w:uiPriority w:val="39"/>
    <w:rsid w:val="00D92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呃 李</dc:creator>
  <cp:keywords/>
  <dc:description/>
  <cp:lastModifiedBy>呃 李</cp:lastModifiedBy>
  <cp:revision>22</cp:revision>
  <dcterms:created xsi:type="dcterms:W3CDTF">2026-05-12T06:47:00Z</dcterms:created>
  <dcterms:modified xsi:type="dcterms:W3CDTF">2026-06-01T11:04:00Z</dcterms:modified>
</cp:coreProperties>
</file>